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CEC" w:rsidRPr="009C585F" w:rsidRDefault="00B9190A" w:rsidP="00A50CEC">
      <w:pPr>
        <w:rPr>
          <w:rFonts w:ascii="Times New Roman" w:eastAsia="標楷體" w:hAnsi="Times New Roman" w:cs="Times New Roman"/>
          <w:b/>
          <w:bCs/>
          <w:sz w:val="32"/>
          <w:szCs w:val="28"/>
        </w:rPr>
      </w:pPr>
      <w:r>
        <w:rPr>
          <w:rFonts w:ascii="Times New Roman" w:hAnsi="Times New Roman" w:cs="Times New Roman" w:hint="eastAsia"/>
          <w:b/>
        </w:rPr>
        <w:t>S</w:t>
      </w:r>
      <w:r w:rsidR="00D2345F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="00D2345F" w:rsidRPr="00D2345F">
        <w:rPr>
          <w:rFonts w:ascii="Times New Roman" w:hAnsi="Times New Roman" w:cs="Times New Roman" w:hint="eastAsia"/>
          <w:b/>
        </w:rPr>
        <w:t xml:space="preserve"> </w:t>
      </w:r>
      <w:r w:rsidR="00D2345F">
        <w:rPr>
          <w:rFonts w:ascii="Times New Roman" w:hAnsi="Times New Roman" w:cs="Times New Roman" w:hint="eastAsia"/>
          <w:b/>
        </w:rPr>
        <w:t>Table</w:t>
      </w:r>
      <w:r w:rsidR="00A50CEC" w:rsidRPr="009C585F">
        <w:rPr>
          <w:rFonts w:ascii="Times New Roman" w:hAnsi="Times New Roman" w:cs="Times New Roman" w:hint="eastAsia"/>
          <w:b/>
        </w:rPr>
        <w:t xml:space="preserve"> </w:t>
      </w:r>
      <w:r w:rsidR="00A50CEC" w:rsidRPr="009C585F">
        <w:rPr>
          <w:rFonts w:ascii="Times New Roman" w:eastAsia="Helvetica-Bold" w:hAnsi="Times New Roman" w:cs="Times New Roman"/>
          <w:b/>
          <w:bCs/>
          <w:kern w:val="0"/>
          <w:szCs w:val="24"/>
        </w:rPr>
        <w:t>Genotypes of yeast strains used in this study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06"/>
        <w:gridCol w:w="6409"/>
        <w:gridCol w:w="1677"/>
      </w:tblGrid>
      <w:tr w:rsidR="00A50CEC" w:rsidRPr="009C585F" w:rsidTr="00B63B1B">
        <w:trPr>
          <w:jc w:val="center"/>
        </w:trPr>
        <w:tc>
          <w:tcPr>
            <w:tcW w:w="1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0CEC" w:rsidRPr="009C585F" w:rsidRDefault="00A50CEC" w:rsidP="00B63B1B">
            <w:pPr>
              <w:spacing w:line="240" w:lineRule="exact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sz w:val="20"/>
                <w:szCs w:val="20"/>
              </w:rPr>
              <w:t>Strain</w:t>
            </w:r>
          </w:p>
        </w:tc>
        <w:tc>
          <w:tcPr>
            <w:tcW w:w="6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50CEC" w:rsidRPr="009C585F" w:rsidRDefault="00A50CEC" w:rsidP="00B63B1B">
            <w:pPr>
              <w:spacing w:line="24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sz w:val="20"/>
                <w:szCs w:val="20"/>
              </w:rPr>
              <w:t>Genotype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50CEC" w:rsidRPr="009C585F" w:rsidRDefault="00A50CEC" w:rsidP="00B63B1B">
            <w:pPr>
              <w:spacing w:line="24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sz w:val="20"/>
                <w:szCs w:val="20"/>
              </w:rPr>
              <w:t>Source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MV002</w:t>
            </w:r>
          </w:p>
        </w:tc>
        <w:tc>
          <w:tcPr>
            <w:tcW w:w="6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ADE1 his4::-URA3-leu2-(Xho1 to Asp718)-his4 leu2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Ocs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ade3::GAL::HO ade1 lys5 ura3-52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James E. Haber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MV037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∆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∆::ADE1 his4::-URA3-leu2-(Xho1 to Asp718)-his4 leu2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Ocs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ade3::GAL::HO ade1 lys5 ura3-52 rad52∆::HP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James E. Haber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MV045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ade1 leu2::leu2 (Asp-718-SalI)-URA3-pBR322-HOcs ade3::GAL::HO ade1 lys5 ura3-52 trp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James E. Haber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MV046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ADE1 leu2:HOcs ade3::GAL::HO ade1 lys5 ura3-52 trp1 rad5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::HPH </w:t>
            </w: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hygro</w:t>
            </w:r>
            <w:proofErr w:type="spellEnd"/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James E. Haber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MV 057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ade1 leu2::leu2 (Asp-718-SalI)-URA3-pBR322-HOcs ade3::GAL::HO ade1 lys5 ura3-52 trp1 srs2::HP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James E. Haber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widowControl/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widowControl/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atg1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atg1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atg8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atg8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gcn5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gcn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hat1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at1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hda1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da1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rad6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rad6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rpd3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rpd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sir2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sir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BY4741-rtt109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his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leu2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met1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ura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rtt109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sz w:val="20"/>
                <w:szCs w:val="20"/>
              </w:rPr>
              <w:t>CCY025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ADE1 leu2 (Asp-718-SalI)-URA3-pBR322-HOcs ade3::GAL::HO ade1 lys5 ura3-52 DDC1-MYC::TR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Jessica Tyler</w:t>
            </w:r>
          </w:p>
        </w:tc>
      </w:tr>
      <w:tr w:rsidR="00A50CEC" w:rsidRPr="009C585F" w:rsidTr="00B63B1B">
        <w:trPr>
          <w:trHeight w:val="7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RLY001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ade1 leu2::leu2 (Asp-718-SalI)-URA3-pBR322-HOcs ade3::GAL::HO ade1 lys5 ura3-52 trp1 (trp1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) DDC2-MYC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71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DHY003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ade1 leu2::leu2(Asp-718-SalI)-URA3-pBR322-HOcs ade3::GAL::HO ade1 lys5 ura3-52 trp1 (trp1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) gcn5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699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AY012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ade1 leu2::leu2(Asp-718-SalI)-URA3-pBR322-HOcs ade3::GAL::HO ade1 lys5 ura3-52 trp1 (trp1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) rpd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699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AY013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ade1 leu2::leu2 (Asp-718-SalI)-URA3-pBR322-HOcs ade3::GAL::HO ade1 lys5 ura3-52 trp1 (trp1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) HA-RAD52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71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AY016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kern w:val="0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ade1 leu2::leu2(Asp-718-SalI)-URA3-pBR322-HOcs ade3::GAL::HO ade1 lys5 ura3-52 trp1 (trp1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) HA-RAD52::KAN rpd3</w:t>
            </w:r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557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AY028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新細明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</w:t>
            </w:r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ho </w:t>
            </w:r>
            <w:proofErr w:type="spellStart"/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::ADE1 </w:t>
            </w:r>
            <w:proofErr w:type="spellStart"/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</w:rPr>
              <w:t>∆</w:t>
            </w:r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::ade1 leu2::leu2(Asp-718-SalI)-URA3-pBR322-HOcs ade3::GAL::HO ade1 lys5 ura3-52 trp1 (trp1::</w:t>
            </w:r>
            <w:proofErr w:type="spellStart"/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) MYC-RAD52::TR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557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FF000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YAY032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∆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∆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∆::ade1 leu2::leu2(Asp-718-SalI)-URA3-pBR322-HOcs ade3::GAL::HO ade1 lys5 ura3-52 trp1 (trp1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?) Mre11- MYC::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219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lastRenderedPageBreak/>
              <w:t>RLY004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 xml:space="preserve">BY4741-atg8 </w:t>
            </w:r>
            <w:proofErr w:type="spellStart"/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ranformed</w:t>
            </w:r>
            <w:proofErr w:type="spellEnd"/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 xml:space="preserve"> with PRS416 GFP-Atg8 in URA drop med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251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RLY005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 xml:space="preserve">BY4741-atg1 </w:t>
            </w:r>
            <w:proofErr w:type="spellStart"/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ranformed</w:t>
            </w:r>
            <w:proofErr w:type="spellEnd"/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 xml:space="preserve"> with PRS416 GFP-Atg8 in URA drop medi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28215B" w:rsidRPr="009C585F" w:rsidTr="00B63B1B">
        <w:trPr>
          <w:trHeight w:val="251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28215B" w:rsidRPr="009C585F" w:rsidRDefault="0028215B" w:rsidP="00B63B1B">
            <w:pPr>
              <w:spacing w:line="280" w:lineRule="exact"/>
              <w:jc w:val="both"/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color w:val="000000" w:themeColor="text1"/>
                <w:sz w:val="20"/>
                <w:szCs w:val="20"/>
              </w:rPr>
              <w:t>RLY006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</w:tcPr>
          <w:p w:rsidR="0028215B" w:rsidRPr="0028215B" w:rsidRDefault="0028215B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28215B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>MATα</w:t>
            </w:r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ho </w:t>
            </w:r>
            <w:proofErr w:type="spellStart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l</w:t>
            </w:r>
            <w:proofErr w:type="spellEnd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∆::ADE1 </w:t>
            </w:r>
            <w:proofErr w:type="spellStart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∆::</w:t>
            </w:r>
            <w:proofErr w:type="spellStart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r</w:t>
            </w:r>
            <w:proofErr w:type="spellEnd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∆::ade1 leu2::leu2(Asp-718-SalI)-URA3-pBR322-HOcs ade3::GAL::HO ade1 lys5 ura3-52 trp1 (trp1::</w:t>
            </w:r>
            <w:proofErr w:type="spellStart"/>
            <w:r w:rsidRP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) M</w:t>
            </w:r>
            <w:r>
              <w:rPr>
                <w:rFonts w:ascii="Arial" w:eastAsia="標楷體" w:hAnsi="Arial" w:cs="Arial" w:hint="eastAsia"/>
                <w:i/>
                <w:color w:val="000000" w:themeColor="text1"/>
                <w:kern w:val="0"/>
                <w:sz w:val="20"/>
                <w:szCs w:val="20"/>
              </w:rPr>
              <w:t>YC</w:t>
            </w:r>
            <w:r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-R</w:t>
            </w:r>
            <w:r>
              <w:rPr>
                <w:rFonts w:ascii="Arial" w:eastAsia="標楷體" w:hAnsi="Arial" w:cs="Arial" w:hint="eastAsia"/>
                <w:i/>
                <w:color w:val="000000" w:themeColor="text1"/>
                <w:kern w:val="0"/>
                <w:sz w:val="20"/>
                <w:szCs w:val="20"/>
              </w:rPr>
              <w:t>AD</w:t>
            </w:r>
            <w:r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52::T</w:t>
            </w:r>
            <w:r>
              <w:rPr>
                <w:rFonts w:ascii="Arial" w:eastAsia="標楷體" w:hAnsi="Arial" w:cs="Arial" w:hint="eastAsia"/>
                <w:i/>
                <w:color w:val="000000" w:themeColor="text1"/>
                <w:kern w:val="0"/>
                <w:sz w:val="20"/>
                <w:szCs w:val="20"/>
              </w:rPr>
              <w:t xml:space="preserve">RP </w:t>
            </w:r>
            <w:r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sem1::</w:t>
            </w:r>
            <w:r>
              <w:rPr>
                <w:rFonts w:ascii="Arial" w:eastAsia="標楷體" w:hAnsi="Arial" w:cs="Arial" w:hint="eastAsia"/>
                <w:i/>
                <w:color w:val="000000" w:themeColor="text1"/>
                <w:kern w:val="0"/>
                <w:sz w:val="20"/>
                <w:szCs w:val="20"/>
              </w:rPr>
              <w:t>KA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28215B" w:rsidRPr="009C585F" w:rsidRDefault="0028215B" w:rsidP="00B63B1B">
            <w:pPr>
              <w:spacing w:line="280" w:lineRule="exact"/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A50CEC" w:rsidRPr="009C585F" w:rsidTr="00B63B1B">
        <w:trPr>
          <w:trHeight w:val="748"/>
          <w:jc w:val="center"/>
        </w:trPr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RLY007</w:t>
            </w:r>
          </w:p>
        </w:tc>
        <w:tc>
          <w:tcPr>
            <w:tcW w:w="6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  <w:t xml:space="preserve">MATα 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ho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l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∆::ADE1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mata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∆::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mr</w:t>
            </w:r>
            <w:proofErr w:type="spellEnd"/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∆::ade1 leu2::leu2(Asp-718-SalI)-URA3-pBR322-HOcs ade3::GAL::HO ade1 lys5 ura3-52 t</w:t>
            </w:r>
            <w:r w:rsid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rp1 (trp1::</w:t>
            </w:r>
            <w:proofErr w:type="spellStart"/>
            <w:r w:rsid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isG</w:t>
            </w:r>
            <w:proofErr w:type="spellEnd"/>
            <w:r w:rsidR="0028215B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 xml:space="preserve">) MYC-RAD52::TRP </w:t>
            </w:r>
            <w:r w:rsidRPr="009C585F">
              <w:rPr>
                <w:rFonts w:ascii="Arial" w:eastAsia="標楷體" w:hAnsi="Arial" w:cs="Arial"/>
                <w:i/>
                <w:color w:val="000000" w:themeColor="text1"/>
                <w:kern w:val="0"/>
                <w:sz w:val="20"/>
                <w:szCs w:val="20"/>
              </w:rPr>
              <w:t>hat1∆::KA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0CEC" w:rsidRPr="009C585F" w:rsidRDefault="00A50CEC" w:rsidP="00B63B1B">
            <w:pPr>
              <w:spacing w:line="280" w:lineRule="exact"/>
              <w:rPr>
                <w:rFonts w:ascii="Arial" w:eastAsia="標楷體" w:hAnsi="Arial" w:cs="Arial"/>
                <w:i/>
                <w:color w:val="000000" w:themeColor="text1"/>
                <w:sz w:val="20"/>
                <w:szCs w:val="20"/>
              </w:rPr>
            </w:pPr>
            <w:r w:rsidRPr="009C585F">
              <w:rPr>
                <w:rFonts w:ascii="Arial" w:eastAsia="標楷體" w:hAnsi="Arial" w:cs="Arial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</w:tbl>
    <w:p w:rsidR="00A50CEC" w:rsidRPr="009C585F" w:rsidRDefault="00A50CEC" w:rsidP="00A50CEC">
      <w:pPr>
        <w:rPr>
          <w:rFonts w:ascii="Times New Roman" w:eastAsia="標楷體" w:hAnsi="Times New Roman" w:cs="Times New Roman"/>
          <w:bCs/>
          <w:sz w:val="22"/>
          <w:szCs w:val="28"/>
        </w:rPr>
      </w:pPr>
    </w:p>
    <w:p w:rsidR="00A50CEC" w:rsidRPr="009C585F" w:rsidRDefault="00A50CEC" w:rsidP="00A50CEC">
      <w:pPr>
        <w:rPr>
          <w:rFonts w:ascii="Times New Roman" w:eastAsia="標楷體" w:hAnsi="Times New Roman" w:cs="Times New Roman"/>
          <w:b/>
          <w:szCs w:val="28"/>
        </w:rPr>
      </w:pPr>
    </w:p>
    <w:p w:rsidR="00705433" w:rsidRDefault="00705433"/>
    <w:sectPr w:rsidR="007054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BB3" w:rsidRDefault="00BD1BB3" w:rsidP="00FE497F">
      <w:r>
        <w:separator/>
      </w:r>
    </w:p>
  </w:endnote>
  <w:endnote w:type="continuationSeparator" w:id="0">
    <w:p w:rsidR="00BD1BB3" w:rsidRDefault="00BD1BB3" w:rsidP="00FE4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lvetica-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BB3" w:rsidRDefault="00BD1BB3" w:rsidP="00FE497F">
      <w:r>
        <w:separator/>
      </w:r>
    </w:p>
  </w:footnote>
  <w:footnote w:type="continuationSeparator" w:id="0">
    <w:p w:rsidR="00BD1BB3" w:rsidRDefault="00BD1BB3" w:rsidP="00FE4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CEC"/>
    <w:rsid w:val="0028215B"/>
    <w:rsid w:val="002C047F"/>
    <w:rsid w:val="00705433"/>
    <w:rsid w:val="00835ECB"/>
    <w:rsid w:val="00A50CEC"/>
    <w:rsid w:val="00B9190A"/>
    <w:rsid w:val="00BA14E5"/>
    <w:rsid w:val="00BD1BB3"/>
    <w:rsid w:val="00D2345F"/>
    <w:rsid w:val="00E66292"/>
    <w:rsid w:val="00F14CC8"/>
    <w:rsid w:val="00FE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C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0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4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E497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E4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E497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C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0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4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E497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E4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E49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 Office</dc:creator>
  <cp:lastModifiedBy>CChen Office</cp:lastModifiedBy>
  <cp:revision>6</cp:revision>
  <dcterms:created xsi:type="dcterms:W3CDTF">2015-03-09T00:41:00Z</dcterms:created>
  <dcterms:modified xsi:type="dcterms:W3CDTF">2015-07-12T08:24:00Z</dcterms:modified>
</cp:coreProperties>
</file>